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34600" w14:textId="3DAA5607" w:rsidR="00AA7E6B" w:rsidRDefault="003075CC" w:rsidP="00AA7E6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AA7E6B" w:rsidRPr="00F34645">
        <w:rPr>
          <w:rFonts w:ascii="Times New Roman" w:hAnsi="Times New Roman" w:cs="Times New Roman"/>
          <w:b/>
          <w:lang w:val="en-US"/>
        </w:rPr>
        <w:t xml:space="preserve">. </w:t>
      </w:r>
      <w:r w:rsidR="00AA7E6B" w:rsidRPr="00F34645">
        <w:rPr>
          <w:rFonts w:ascii="Times New Roman" w:hAnsi="Times New Roman" w:cs="Times New Roman"/>
          <w:lang w:val="en-US"/>
        </w:rPr>
        <w:t xml:space="preserve">Clinicopathological parameters of patients </w:t>
      </w:r>
      <w:r w:rsidR="00AA7E6B">
        <w:rPr>
          <w:rFonts w:ascii="Times New Roman" w:hAnsi="Times New Roman" w:cs="Times New Roman"/>
          <w:lang w:val="en-US"/>
        </w:rPr>
        <w:t>included in prognostic analysis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834"/>
        <w:gridCol w:w="2880"/>
        <w:gridCol w:w="1903"/>
        <w:gridCol w:w="1641"/>
      </w:tblGrid>
      <w:tr w:rsidR="00F34645" w:rsidRPr="00F34645" w14:paraId="7F660F49" w14:textId="77777777">
        <w:trPr>
          <w:trHeight w:hRule="exact" w:val="284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</w:tcPr>
          <w:p w14:paraId="4DE12E1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645">
              <w:rPr>
                <w:rFonts w:ascii="Times New Roman" w:hAnsi="Times New Roman" w:cs="Times New Roman"/>
                <w:b/>
              </w:rPr>
              <w:t>Patient characteristic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2B10144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645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B8A654B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645">
              <w:rPr>
                <w:rFonts w:ascii="Times New Roman" w:hAnsi="Times New Roman" w:cs="Times New Roman"/>
                <w:b/>
              </w:rPr>
              <w:t>Percentag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75CD50C" w14:textId="77777777" w:rsidR="00F34645" w:rsidRPr="00F34645" w:rsidRDefault="00C70A1F" w:rsidP="00F3464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r w:rsidR="00F34645" w:rsidRPr="00F34645">
              <w:rPr>
                <w:rFonts w:ascii="Times New Roman" w:hAnsi="Times New Roman" w:cs="Times New Roman"/>
                <w:b/>
              </w:rPr>
              <w:t>value 0S</w:t>
            </w:r>
          </w:p>
        </w:tc>
      </w:tr>
      <w:tr w:rsidR="00F34645" w:rsidRPr="00F34645" w14:paraId="2580ED86" w14:textId="77777777">
        <w:trPr>
          <w:trHeight w:hRule="exact" w:val="671"/>
        </w:trPr>
        <w:tc>
          <w:tcPr>
            <w:tcW w:w="2834" w:type="dxa"/>
            <w:tcBorders>
              <w:left w:val="single" w:sz="4" w:space="0" w:color="auto"/>
              <w:right w:val="nil"/>
            </w:tcBorders>
          </w:tcPr>
          <w:p w14:paraId="0965733C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14028743" w14:textId="77777777" w:rsidR="00F34645" w:rsidRPr="00C70A1F" w:rsidRDefault="00C70A1F" w:rsidP="00F346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8.7 m</w:t>
            </w:r>
            <w:r w:rsidR="00E37AB1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>(95% CI: 12.4-25.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>m</w:t>
            </w:r>
            <w:r w:rsidR="00E37AB1">
              <w:rPr>
                <w:rFonts w:ascii="Times New Roman" w:hAnsi="Times New Roman" w:cs="Times New Roman"/>
                <w:lang w:val="en-US"/>
              </w:rPr>
              <w:t>o</w:t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903" w:type="dxa"/>
            <w:tcBorders>
              <w:left w:val="nil"/>
              <w:right w:val="nil"/>
            </w:tcBorders>
          </w:tcPr>
          <w:p w14:paraId="400BCD3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right w:val="single" w:sz="4" w:space="0" w:color="auto"/>
            </w:tcBorders>
          </w:tcPr>
          <w:p w14:paraId="1FCD63F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6BFD0003" w14:textId="77777777">
        <w:trPr>
          <w:trHeight w:hRule="exact" w:val="562"/>
        </w:trPr>
        <w:tc>
          <w:tcPr>
            <w:tcW w:w="28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E24EBA5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4970FB19" w14:textId="77777777" w:rsidR="00F34645" w:rsidRPr="00C70A1F" w:rsidRDefault="00C70A1F" w:rsidP="00F346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.0 m</w:t>
            </w:r>
            <w:r w:rsidR="00E37AB1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>(95% CI: 7.4-12.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>m</w:t>
            </w:r>
            <w:r w:rsidR="00E37AB1">
              <w:rPr>
                <w:rFonts w:ascii="Times New Roman" w:hAnsi="Times New Roman" w:cs="Times New Roman"/>
                <w:lang w:val="en-US"/>
              </w:rPr>
              <w:t>o</w:t>
            </w:r>
            <w:r w:rsidR="00F34645" w:rsidRPr="00C70A1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0E5DC5F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80BDC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215A37FD" w14:textId="77777777">
        <w:trPr>
          <w:trHeight w:hRule="exact" w:val="284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F65DF0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E9AE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A4EA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789E36" w14:textId="2D0F769C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242</w:t>
            </w:r>
          </w:p>
        </w:tc>
      </w:tr>
      <w:tr w:rsidR="00F34645" w:rsidRPr="00F34645" w14:paraId="74F9139D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2AB7F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19DEA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7FC3B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4713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1C7D3130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127261F4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924811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7A2D9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2233136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405F484B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09D4CA32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35D85C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5E2042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7AC706D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622</w:t>
            </w:r>
          </w:p>
        </w:tc>
      </w:tr>
      <w:tr w:rsidR="00F34645" w:rsidRPr="00F34645" w14:paraId="5BF9C556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53067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G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FE9A04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8674094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53F4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F2CA53E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44AB6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G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82F31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3B5BF4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810E2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55AAAA46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3ECBE7CE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G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F88B11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FE7E5F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2342D32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02D710B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0F5320FD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0325506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498AEFC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721DE6D5" w14:textId="4545FE36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069</w:t>
            </w:r>
            <w:bookmarkStart w:id="0" w:name="_GoBack"/>
            <w:bookmarkEnd w:id="0"/>
          </w:p>
        </w:tc>
      </w:tr>
      <w:tr w:rsidR="00F34645" w:rsidRPr="00F34645" w14:paraId="62EB66FC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6699E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T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1EBC34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626C4A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3D3A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3630DD01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AD006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T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6B6766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76A7936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8FF8F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4ADD933A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0B9B30DB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T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ADEB9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A33FC3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776077B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33DB0B4C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3165F9B4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30293BD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38EA8672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1834923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3454</w:t>
            </w:r>
          </w:p>
        </w:tc>
      </w:tr>
      <w:tr w:rsidR="00F34645" w:rsidRPr="00F34645" w14:paraId="08DC46C8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D33FB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N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D0081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D22C9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5BACE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51F48C07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05942740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N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FB2656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9E88E7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09AD21C1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252A0E7A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2DACDB1C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5B5E909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55DE05B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418EFA6D" w14:textId="685557A0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134</w:t>
            </w:r>
          </w:p>
        </w:tc>
      </w:tr>
      <w:tr w:rsidR="00F34645" w:rsidRPr="00F34645" w14:paraId="3DEF036A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A20DB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M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4B56C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4D461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5ED5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9A1B0D9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1562C710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M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7B643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DC05CAF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37B08316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3CA0613E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1B0A1DBF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E23E29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71B93351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68F2908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5664</w:t>
            </w:r>
          </w:p>
        </w:tc>
      </w:tr>
      <w:tr w:rsidR="00F34645" w:rsidRPr="00F34645" w14:paraId="6E44F903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F5034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R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74BC1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E5FEF02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0EBDB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8297B8D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6711DABA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R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010E7A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A95304B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586A7C2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609482D7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3A75771C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767516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61AB9DC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0FD1040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905</w:t>
            </w:r>
          </w:p>
        </w:tc>
      </w:tr>
      <w:tr w:rsidR="00F34645" w:rsidRPr="00F34645" w14:paraId="4164BB36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C6D70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No PN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6AF3AC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B6EBD02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5D1F6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33C72259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506ECF39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PN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61097E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5A106E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0D91F741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A1B1A5B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bottom w:val="nil"/>
              <w:right w:val="nil"/>
            </w:tcBorders>
          </w:tcPr>
          <w:p w14:paraId="797D90D6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12A602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31B755C4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single" w:sz="4" w:space="0" w:color="auto"/>
            </w:tcBorders>
          </w:tcPr>
          <w:p w14:paraId="6162106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5695</w:t>
            </w:r>
          </w:p>
        </w:tc>
      </w:tr>
      <w:tr w:rsidR="00F34645" w:rsidRPr="00F34645" w14:paraId="29D2AF66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EC29D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No V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0CEBA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1B9781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06E4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6AF67E03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129F923B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V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EB9A16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2728AB9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7F40908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1D2F81C2" w14:textId="77777777">
        <w:trPr>
          <w:trHeight w:hRule="exact" w:val="284"/>
        </w:trPr>
        <w:tc>
          <w:tcPr>
            <w:tcW w:w="2834" w:type="dxa"/>
            <w:tcBorders>
              <w:left w:val="single" w:sz="4" w:space="0" w:color="auto"/>
              <w:right w:val="nil"/>
            </w:tcBorders>
          </w:tcPr>
          <w:p w14:paraId="0D4D358D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LVI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660C0A75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</w:tcPr>
          <w:p w14:paraId="76FA191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left w:val="nil"/>
              <w:right w:val="single" w:sz="4" w:space="0" w:color="auto"/>
            </w:tcBorders>
          </w:tcPr>
          <w:p w14:paraId="73A1B1D1" w14:textId="77777777" w:rsidR="00F34645" w:rsidRPr="00F34645" w:rsidRDefault="00F34645" w:rsidP="00E37AB1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7234</w:t>
            </w:r>
          </w:p>
        </w:tc>
      </w:tr>
      <w:tr w:rsidR="00F34645" w:rsidRPr="00F34645" w14:paraId="0EC9C679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right w:val="nil"/>
            </w:tcBorders>
          </w:tcPr>
          <w:p w14:paraId="4291B96E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No LVI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6B83958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320BB9A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641" w:type="dxa"/>
            <w:tcBorders>
              <w:top w:val="nil"/>
              <w:left w:val="nil"/>
              <w:right w:val="single" w:sz="4" w:space="0" w:color="auto"/>
            </w:tcBorders>
          </w:tcPr>
          <w:p w14:paraId="06DE0746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56C15816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CFD2B7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LVI</w:t>
            </w:r>
          </w:p>
          <w:p w14:paraId="58D3B09D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53DF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6DE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CF861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6DE98936" w14:textId="77777777">
        <w:trPr>
          <w:trHeight w:hRule="exact" w:val="284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5D1C55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ECLNI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4C8A3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1F44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E5F4B6" w14:textId="3F317B56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0.0114</w:t>
            </w:r>
          </w:p>
        </w:tc>
      </w:tr>
      <w:tr w:rsidR="00F34645" w:rsidRPr="00F34645" w14:paraId="6ED7E29F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1C512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ECLN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32160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5843097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8B1C0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4645" w:rsidRPr="00F34645" w14:paraId="0717B835" w14:textId="77777777">
        <w:trPr>
          <w:trHeight w:hRule="exact" w:val="284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1DDFBA" w14:textId="77777777" w:rsidR="00F34645" w:rsidRPr="00F34645" w:rsidRDefault="00F34645" w:rsidP="00F34645">
            <w:pPr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 xml:space="preserve">     No ECLN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CC70C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D0788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  <w:r w:rsidRPr="00F34645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69CBD" w14:textId="77777777" w:rsidR="00F34645" w:rsidRPr="00F34645" w:rsidRDefault="00F34645" w:rsidP="00F346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96B89E" w14:textId="298318F9" w:rsidR="00BE1029" w:rsidRPr="00026117" w:rsidRDefault="00480F31" w:rsidP="00693F7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S: overall survival;</w:t>
      </w:r>
      <w:r w:rsidRPr="00F34645">
        <w:rPr>
          <w:rFonts w:ascii="Times New Roman" w:hAnsi="Times New Roman" w:cs="Times New Roman"/>
          <w:lang w:val="en-US"/>
        </w:rPr>
        <w:t xml:space="preserve"> DFS: disease-free survival</w:t>
      </w:r>
      <w:r>
        <w:rPr>
          <w:rFonts w:ascii="Times New Roman" w:hAnsi="Times New Roman" w:cs="Times New Roman"/>
          <w:lang w:val="en-US"/>
        </w:rPr>
        <w:t>; mo: months</w:t>
      </w:r>
      <w:r w:rsidR="00E37AB1">
        <w:rPr>
          <w:rFonts w:ascii="Times New Roman" w:hAnsi="Times New Roman" w:cs="Times New Roman"/>
          <w:lang w:val="en-US"/>
        </w:rPr>
        <w:t xml:space="preserve">; </w:t>
      </w:r>
      <w:r w:rsidR="00F34645" w:rsidRPr="00F34645">
        <w:rPr>
          <w:rFonts w:ascii="Times New Roman" w:hAnsi="Times New Roman" w:cs="Times New Roman"/>
          <w:lang w:val="en-US"/>
        </w:rPr>
        <w:t>pG: pathological tumour grade; pT: pathological tumour size; pN: pathological lymph node status; pM: pathological metastasis; pR: pathological resection margin; PNI: perineural invasion; VI: vascular invasio</w:t>
      </w:r>
      <w:r w:rsidR="00C70A1F">
        <w:rPr>
          <w:rFonts w:ascii="Times New Roman" w:hAnsi="Times New Roman" w:cs="Times New Roman"/>
          <w:lang w:val="en-US"/>
        </w:rPr>
        <w:t>n; LVI: lymphovascular invasion;</w:t>
      </w:r>
      <w:r w:rsidR="00F34645" w:rsidRPr="00F34645">
        <w:rPr>
          <w:rFonts w:ascii="Times New Roman" w:hAnsi="Times New Roman" w:cs="Times New Roman"/>
          <w:lang w:val="en-US"/>
        </w:rPr>
        <w:t xml:space="preserve"> </w:t>
      </w:r>
      <w:r w:rsidR="00C70A1F" w:rsidRPr="00F34645">
        <w:rPr>
          <w:rFonts w:ascii="Times New Roman" w:hAnsi="Times New Roman" w:cs="Times New Roman"/>
          <w:lang w:val="en-US"/>
        </w:rPr>
        <w:t>ECLNI</w:t>
      </w:r>
      <w:r w:rsidR="00C70A1F">
        <w:rPr>
          <w:rFonts w:ascii="Times New Roman" w:hAnsi="Times New Roman" w:cs="Times New Roman"/>
          <w:lang w:val="en-US"/>
        </w:rPr>
        <w:t xml:space="preserve">: </w:t>
      </w:r>
      <w:r w:rsidR="00C70A1F" w:rsidRPr="00F34645">
        <w:rPr>
          <w:rFonts w:ascii="Times New Roman" w:hAnsi="Times New Roman" w:cs="Times New Roman"/>
          <w:lang w:val="en-US"/>
        </w:rPr>
        <w:t>ext</w:t>
      </w:r>
      <w:r w:rsidR="00E37AB1">
        <w:rPr>
          <w:rFonts w:ascii="Times New Roman" w:hAnsi="Times New Roman" w:cs="Times New Roman"/>
          <w:lang w:val="en-US"/>
        </w:rPr>
        <w:t>racapsular lymph node invasion</w:t>
      </w:r>
      <w:r w:rsidR="00C70A1F">
        <w:rPr>
          <w:rFonts w:ascii="Times New Roman" w:hAnsi="Times New Roman" w:cs="Times New Roman"/>
          <w:lang w:val="en-US"/>
        </w:rPr>
        <w:t>.</w:t>
      </w:r>
    </w:p>
    <w:p w14:paraId="011FBA94" w14:textId="77777777" w:rsidR="00C81B7A" w:rsidRDefault="00C81B7A" w:rsidP="009763C7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81B7A" w:rsidSect="00005E33">
      <w:headerReference w:type="default" r:id="rId9"/>
      <w:pgSz w:w="11900" w:h="16840"/>
      <w:pgMar w:top="1418" w:right="1418" w:bottom="141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D4999" w14:textId="77777777" w:rsidR="0068320E" w:rsidRDefault="0068320E">
      <w:pPr>
        <w:spacing w:after="0"/>
      </w:pPr>
      <w:r>
        <w:separator/>
      </w:r>
    </w:p>
  </w:endnote>
  <w:endnote w:type="continuationSeparator" w:id="0">
    <w:p w14:paraId="28F646CF" w14:textId="77777777" w:rsidR="0068320E" w:rsidRDefault="00683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66A7" w14:textId="77777777" w:rsidR="0068320E" w:rsidRDefault="0068320E">
      <w:pPr>
        <w:spacing w:after="0"/>
      </w:pPr>
      <w:r>
        <w:separator/>
      </w:r>
    </w:p>
  </w:footnote>
  <w:footnote w:type="continuationSeparator" w:id="0">
    <w:p w14:paraId="667D5C62" w14:textId="77777777" w:rsidR="0068320E" w:rsidRDefault="006832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857C1" w14:textId="77777777" w:rsidR="0068320E" w:rsidRDefault="0068320E" w:rsidP="000311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47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4B6719" w14:textId="77777777" w:rsidR="0068320E" w:rsidRDefault="0068320E" w:rsidP="00D37A22">
    <w:pPr>
      <w:pStyle w:val="Header"/>
      <w:framePr w:w="412" w:wrap="around" w:vAnchor="text" w:hAnchor="page" w:x="14884" w:y="1"/>
      <w:ind w:left="-284" w:right="360"/>
      <w:rPr>
        <w:rStyle w:val="PageNumber"/>
      </w:rPr>
    </w:pPr>
  </w:p>
  <w:p w14:paraId="61BEF7B5" w14:textId="77777777" w:rsidR="0068320E" w:rsidRPr="003C1CFB" w:rsidRDefault="0068320E" w:rsidP="00092A4E">
    <w:pPr>
      <w:pStyle w:val="Header"/>
      <w:ind w:right="360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10A2"/>
    <w:rsid w:val="00005E33"/>
    <w:rsid w:val="00010B33"/>
    <w:rsid w:val="00015750"/>
    <w:rsid w:val="000209F9"/>
    <w:rsid w:val="00023EB6"/>
    <w:rsid w:val="00026117"/>
    <w:rsid w:val="00031176"/>
    <w:rsid w:val="0003580F"/>
    <w:rsid w:val="000422D2"/>
    <w:rsid w:val="00042ED1"/>
    <w:rsid w:val="00054FA9"/>
    <w:rsid w:val="000616A1"/>
    <w:rsid w:val="000638D9"/>
    <w:rsid w:val="000669E2"/>
    <w:rsid w:val="00067CAA"/>
    <w:rsid w:val="00070EE7"/>
    <w:rsid w:val="000717BA"/>
    <w:rsid w:val="00072B7D"/>
    <w:rsid w:val="00073D6E"/>
    <w:rsid w:val="00075072"/>
    <w:rsid w:val="0008023D"/>
    <w:rsid w:val="00081369"/>
    <w:rsid w:val="00081D19"/>
    <w:rsid w:val="000829B6"/>
    <w:rsid w:val="000839C0"/>
    <w:rsid w:val="000863BB"/>
    <w:rsid w:val="00092A4E"/>
    <w:rsid w:val="00093268"/>
    <w:rsid w:val="00094747"/>
    <w:rsid w:val="00094AE6"/>
    <w:rsid w:val="000972AB"/>
    <w:rsid w:val="000A069C"/>
    <w:rsid w:val="000A7EC5"/>
    <w:rsid w:val="000B2FEE"/>
    <w:rsid w:val="000C0E7B"/>
    <w:rsid w:val="000D0AD0"/>
    <w:rsid w:val="000D10C1"/>
    <w:rsid w:val="000D3854"/>
    <w:rsid w:val="000D4B90"/>
    <w:rsid w:val="000D4DFB"/>
    <w:rsid w:val="000D544B"/>
    <w:rsid w:val="000D5842"/>
    <w:rsid w:val="000E0931"/>
    <w:rsid w:val="000E1D28"/>
    <w:rsid w:val="000E413A"/>
    <w:rsid w:val="000E56CD"/>
    <w:rsid w:val="000F0C3A"/>
    <w:rsid w:val="000F20D6"/>
    <w:rsid w:val="000F235C"/>
    <w:rsid w:val="000F7164"/>
    <w:rsid w:val="000F7EA0"/>
    <w:rsid w:val="00100052"/>
    <w:rsid w:val="00102BB3"/>
    <w:rsid w:val="00107EA1"/>
    <w:rsid w:val="00111276"/>
    <w:rsid w:val="00111908"/>
    <w:rsid w:val="00113716"/>
    <w:rsid w:val="00116731"/>
    <w:rsid w:val="001226A7"/>
    <w:rsid w:val="0013212B"/>
    <w:rsid w:val="00133148"/>
    <w:rsid w:val="00145009"/>
    <w:rsid w:val="001454C2"/>
    <w:rsid w:val="00147894"/>
    <w:rsid w:val="001562D0"/>
    <w:rsid w:val="00160311"/>
    <w:rsid w:val="0016347A"/>
    <w:rsid w:val="00167084"/>
    <w:rsid w:val="00176369"/>
    <w:rsid w:val="00176FF8"/>
    <w:rsid w:val="00183B8A"/>
    <w:rsid w:val="0018406B"/>
    <w:rsid w:val="00185162"/>
    <w:rsid w:val="00186D01"/>
    <w:rsid w:val="00186ED9"/>
    <w:rsid w:val="00187636"/>
    <w:rsid w:val="001962D0"/>
    <w:rsid w:val="001A099A"/>
    <w:rsid w:val="001A3B9D"/>
    <w:rsid w:val="001A7EFF"/>
    <w:rsid w:val="001B55D5"/>
    <w:rsid w:val="001B7089"/>
    <w:rsid w:val="001C22EA"/>
    <w:rsid w:val="001C51B0"/>
    <w:rsid w:val="001C531A"/>
    <w:rsid w:val="001D0673"/>
    <w:rsid w:val="001D0693"/>
    <w:rsid w:val="001E0E39"/>
    <w:rsid w:val="001E2193"/>
    <w:rsid w:val="001E223C"/>
    <w:rsid w:val="001E2D16"/>
    <w:rsid w:val="001F4370"/>
    <w:rsid w:val="001F4BB9"/>
    <w:rsid w:val="00201E5D"/>
    <w:rsid w:val="0020297C"/>
    <w:rsid w:val="002047DD"/>
    <w:rsid w:val="00222DC2"/>
    <w:rsid w:val="002238A0"/>
    <w:rsid w:val="00226D97"/>
    <w:rsid w:val="00230CEA"/>
    <w:rsid w:val="00243C24"/>
    <w:rsid w:val="00252E10"/>
    <w:rsid w:val="0025634C"/>
    <w:rsid w:val="0026087C"/>
    <w:rsid w:val="002622DA"/>
    <w:rsid w:val="00264FC3"/>
    <w:rsid w:val="00265244"/>
    <w:rsid w:val="00265886"/>
    <w:rsid w:val="00265CEF"/>
    <w:rsid w:val="002816CD"/>
    <w:rsid w:val="00283E71"/>
    <w:rsid w:val="00286F1B"/>
    <w:rsid w:val="00290F4F"/>
    <w:rsid w:val="0029198C"/>
    <w:rsid w:val="002A2E8B"/>
    <w:rsid w:val="002A4D20"/>
    <w:rsid w:val="002A77D0"/>
    <w:rsid w:val="002B0119"/>
    <w:rsid w:val="002B23F0"/>
    <w:rsid w:val="002B6A35"/>
    <w:rsid w:val="002D106B"/>
    <w:rsid w:val="002D72B2"/>
    <w:rsid w:val="002D7CDB"/>
    <w:rsid w:val="002E3B01"/>
    <w:rsid w:val="002F10D6"/>
    <w:rsid w:val="002F6E86"/>
    <w:rsid w:val="00303185"/>
    <w:rsid w:val="0030534C"/>
    <w:rsid w:val="003075CC"/>
    <w:rsid w:val="00312440"/>
    <w:rsid w:val="00315B69"/>
    <w:rsid w:val="00317C47"/>
    <w:rsid w:val="0032251E"/>
    <w:rsid w:val="00325693"/>
    <w:rsid w:val="00331632"/>
    <w:rsid w:val="00334174"/>
    <w:rsid w:val="003363A5"/>
    <w:rsid w:val="00343AB7"/>
    <w:rsid w:val="00346C88"/>
    <w:rsid w:val="0035189A"/>
    <w:rsid w:val="00352A95"/>
    <w:rsid w:val="00357033"/>
    <w:rsid w:val="003578DF"/>
    <w:rsid w:val="00374D87"/>
    <w:rsid w:val="00382D34"/>
    <w:rsid w:val="0038655F"/>
    <w:rsid w:val="00387071"/>
    <w:rsid w:val="00391326"/>
    <w:rsid w:val="003940DB"/>
    <w:rsid w:val="00397580"/>
    <w:rsid w:val="003A1335"/>
    <w:rsid w:val="003A3E5B"/>
    <w:rsid w:val="003B3922"/>
    <w:rsid w:val="003B472D"/>
    <w:rsid w:val="003B5A8A"/>
    <w:rsid w:val="003B5C6E"/>
    <w:rsid w:val="003C5367"/>
    <w:rsid w:val="003D0C17"/>
    <w:rsid w:val="003D2912"/>
    <w:rsid w:val="003D35FE"/>
    <w:rsid w:val="003D444B"/>
    <w:rsid w:val="003D7CDD"/>
    <w:rsid w:val="003D7CF4"/>
    <w:rsid w:val="003F100D"/>
    <w:rsid w:val="003F48C6"/>
    <w:rsid w:val="00401EED"/>
    <w:rsid w:val="00411A03"/>
    <w:rsid w:val="004130C1"/>
    <w:rsid w:val="004150E6"/>
    <w:rsid w:val="00415EF8"/>
    <w:rsid w:val="004172F0"/>
    <w:rsid w:val="00423F88"/>
    <w:rsid w:val="00426B7E"/>
    <w:rsid w:val="00431A8E"/>
    <w:rsid w:val="004345E5"/>
    <w:rsid w:val="0043795B"/>
    <w:rsid w:val="00447FBB"/>
    <w:rsid w:val="00454AE7"/>
    <w:rsid w:val="00461BC2"/>
    <w:rsid w:val="00463FB7"/>
    <w:rsid w:val="004646E5"/>
    <w:rsid w:val="00465386"/>
    <w:rsid w:val="00472E33"/>
    <w:rsid w:val="00473107"/>
    <w:rsid w:val="00476548"/>
    <w:rsid w:val="00480F31"/>
    <w:rsid w:val="00484433"/>
    <w:rsid w:val="0048752B"/>
    <w:rsid w:val="004913C2"/>
    <w:rsid w:val="004A42C5"/>
    <w:rsid w:val="004A5698"/>
    <w:rsid w:val="004A6529"/>
    <w:rsid w:val="004B261D"/>
    <w:rsid w:val="004B3059"/>
    <w:rsid w:val="004B3547"/>
    <w:rsid w:val="004C12D7"/>
    <w:rsid w:val="004C33C6"/>
    <w:rsid w:val="004D01CE"/>
    <w:rsid w:val="004E1602"/>
    <w:rsid w:val="004E6A59"/>
    <w:rsid w:val="004E7800"/>
    <w:rsid w:val="004F4CC1"/>
    <w:rsid w:val="004F563E"/>
    <w:rsid w:val="00505AB2"/>
    <w:rsid w:val="00524675"/>
    <w:rsid w:val="00535AC9"/>
    <w:rsid w:val="005365F0"/>
    <w:rsid w:val="00546D58"/>
    <w:rsid w:val="00553B18"/>
    <w:rsid w:val="00554330"/>
    <w:rsid w:val="005628C0"/>
    <w:rsid w:val="00562B87"/>
    <w:rsid w:val="00566519"/>
    <w:rsid w:val="005733DB"/>
    <w:rsid w:val="00591C56"/>
    <w:rsid w:val="00592D08"/>
    <w:rsid w:val="00593A9D"/>
    <w:rsid w:val="0059584F"/>
    <w:rsid w:val="00596946"/>
    <w:rsid w:val="005A0021"/>
    <w:rsid w:val="005A0A6D"/>
    <w:rsid w:val="005A2672"/>
    <w:rsid w:val="005A45C2"/>
    <w:rsid w:val="005A5897"/>
    <w:rsid w:val="005B0615"/>
    <w:rsid w:val="005B4D0A"/>
    <w:rsid w:val="005C2377"/>
    <w:rsid w:val="005C5D69"/>
    <w:rsid w:val="005C6F8A"/>
    <w:rsid w:val="005C7E30"/>
    <w:rsid w:val="005E67DC"/>
    <w:rsid w:val="005F08ED"/>
    <w:rsid w:val="005F6564"/>
    <w:rsid w:val="005F6790"/>
    <w:rsid w:val="006002CA"/>
    <w:rsid w:val="006019E1"/>
    <w:rsid w:val="00601BA9"/>
    <w:rsid w:val="006025A5"/>
    <w:rsid w:val="00603635"/>
    <w:rsid w:val="00606E16"/>
    <w:rsid w:val="00620A3E"/>
    <w:rsid w:val="00625E78"/>
    <w:rsid w:val="006317D1"/>
    <w:rsid w:val="006321E1"/>
    <w:rsid w:val="006330B7"/>
    <w:rsid w:val="006422B0"/>
    <w:rsid w:val="006459D6"/>
    <w:rsid w:val="0064668D"/>
    <w:rsid w:val="00646E44"/>
    <w:rsid w:val="00656620"/>
    <w:rsid w:val="00662E5D"/>
    <w:rsid w:val="00666DD6"/>
    <w:rsid w:val="00672721"/>
    <w:rsid w:val="00675D98"/>
    <w:rsid w:val="00676375"/>
    <w:rsid w:val="00676D52"/>
    <w:rsid w:val="006804B5"/>
    <w:rsid w:val="0068320E"/>
    <w:rsid w:val="00683DF6"/>
    <w:rsid w:val="00693F70"/>
    <w:rsid w:val="0069617C"/>
    <w:rsid w:val="006A18DA"/>
    <w:rsid w:val="006A744F"/>
    <w:rsid w:val="006A7F64"/>
    <w:rsid w:val="006B241C"/>
    <w:rsid w:val="006C2A02"/>
    <w:rsid w:val="006C371E"/>
    <w:rsid w:val="006C56DD"/>
    <w:rsid w:val="006D7168"/>
    <w:rsid w:val="006E1281"/>
    <w:rsid w:val="006E2DBF"/>
    <w:rsid w:val="006E4EB3"/>
    <w:rsid w:val="006E7EC5"/>
    <w:rsid w:val="006F491E"/>
    <w:rsid w:val="00703979"/>
    <w:rsid w:val="00707BD3"/>
    <w:rsid w:val="00710C0A"/>
    <w:rsid w:val="00714100"/>
    <w:rsid w:val="007158C7"/>
    <w:rsid w:val="00723C5C"/>
    <w:rsid w:val="0072400D"/>
    <w:rsid w:val="00741225"/>
    <w:rsid w:val="00743A18"/>
    <w:rsid w:val="00746B09"/>
    <w:rsid w:val="00757AF6"/>
    <w:rsid w:val="00762431"/>
    <w:rsid w:val="00773C69"/>
    <w:rsid w:val="007841D3"/>
    <w:rsid w:val="00785666"/>
    <w:rsid w:val="007935DC"/>
    <w:rsid w:val="00793984"/>
    <w:rsid w:val="0079401F"/>
    <w:rsid w:val="00794AC9"/>
    <w:rsid w:val="007B79F5"/>
    <w:rsid w:val="007C0F00"/>
    <w:rsid w:val="007C2B76"/>
    <w:rsid w:val="007C50A7"/>
    <w:rsid w:val="007D0340"/>
    <w:rsid w:val="007D3777"/>
    <w:rsid w:val="007D3FB2"/>
    <w:rsid w:val="007D69C8"/>
    <w:rsid w:val="007D7988"/>
    <w:rsid w:val="007E5719"/>
    <w:rsid w:val="007E5E07"/>
    <w:rsid w:val="007E7161"/>
    <w:rsid w:val="007F661C"/>
    <w:rsid w:val="008009DB"/>
    <w:rsid w:val="008025EB"/>
    <w:rsid w:val="008046C2"/>
    <w:rsid w:val="00804FF0"/>
    <w:rsid w:val="0080528F"/>
    <w:rsid w:val="00805E08"/>
    <w:rsid w:val="008061E7"/>
    <w:rsid w:val="00807B10"/>
    <w:rsid w:val="0081257B"/>
    <w:rsid w:val="00814CFF"/>
    <w:rsid w:val="00815D84"/>
    <w:rsid w:val="008201A9"/>
    <w:rsid w:val="00821A29"/>
    <w:rsid w:val="00825763"/>
    <w:rsid w:val="00825CB0"/>
    <w:rsid w:val="00826F46"/>
    <w:rsid w:val="00832473"/>
    <w:rsid w:val="0083517D"/>
    <w:rsid w:val="00840282"/>
    <w:rsid w:val="00843BC1"/>
    <w:rsid w:val="00847693"/>
    <w:rsid w:val="0084797C"/>
    <w:rsid w:val="00851B29"/>
    <w:rsid w:val="00853F24"/>
    <w:rsid w:val="00855F70"/>
    <w:rsid w:val="00857869"/>
    <w:rsid w:val="00865CD5"/>
    <w:rsid w:val="0086664A"/>
    <w:rsid w:val="00867B71"/>
    <w:rsid w:val="00871D74"/>
    <w:rsid w:val="008800FF"/>
    <w:rsid w:val="00881F54"/>
    <w:rsid w:val="00885287"/>
    <w:rsid w:val="008906AE"/>
    <w:rsid w:val="008A1B85"/>
    <w:rsid w:val="008A2044"/>
    <w:rsid w:val="008A23FA"/>
    <w:rsid w:val="008A3B56"/>
    <w:rsid w:val="008A3DD6"/>
    <w:rsid w:val="008B100D"/>
    <w:rsid w:val="008B148B"/>
    <w:rsid w:val="008B2790"/>
    <w:rsid w:val="008D5423"/>
    <w:rsid w:val="008D6860"/>
    <w:rsid w:val="008E52E3"/>
    <w:rsid w:val="008E650E"/>
    <w:rsid w:val="008F5681"/>
    <w:rsid w:val="008F7E19"/>
    <w:rsid w:val="00901FF6"/>
    <w:rsid w:val="009035BD"/>
    <w:rsid w:val="009055CE"/>
    <w:rsid w:val="00905D12"/>
    <w:rsid w:val="00912CBF"/>
    <w:rsid w:val="00913115"/>
    <w:rsid w:val="00917F3B"/>
    <w:rsid w:val="0092008E"/>
    <w:rsid w:val="00920EC9"/>
    <w:rsid w:val="00925962"/>
    <w:rsid w:val="00945872"/>
    <w:rsid w:val="009465F5"/>
    <w:rsid w:val="009520B7"/>
    <w:rsid w:val="00954A7E"/>
    <w:rsid w:val="00954F4D"/>
    <w:rsid w:val="00956C69"/>
    <w:rsid w:val="0096097C"/>
    <w:rsid w:val="00962A77"/>
    <w:rsid w:val="009655D1"/>
    <w:rsid w:val="00972ED1"/>
    <w:rsid w:val="009763C7"/>
    <w:rsid w:val="00980F5E"/>
    <w:rsid w:val="00986447"/>
    <w:rsid w:val="00986E27"/>
    <w:rsid w:val="0099625A"/>
    <w:rsid w:val="009A065E"/>
    <w:rsid w:val="009A1DA7"/>
    <w:rsid w:val="009A215C"/>
    <w:rsid w:val="009A3254"/>
    <w:rsid w:val="009B07AE"/>
    <w:rsid w:val="009B26FE"/>
    <w:rsid w:val="009B5EFF"/>
    <w:rsid w:val="009C0B7D"/>
    <w:rsid w:val="009C1F19"/>
    <w:rsid w:val="009C48C1"/>
    <w:rsid w:val="009C4F82"/>
    <w:rsid w:val="009C5219"/>
    <w:rsid w:val="009C7070"/>
    <w:rsid w:val="009D0551"/>
    <w:rsid w:val="009D499B"/>
    <w:rsid w:val="009D67A3"/>
    <w:rsid w:val="009E3EB9"/>
    <w:rsid w:val="009E45B9"/>
    <w:rsid w:val="009E4B7A"/>
    <w:rsid w:val="009E5BB0"/>
    <w:rsid w:val="009F0143"/>
    <w:rsid w:val="00A007C4"/>
    <w:rsid w:val="00A05F52"/>
    <w:rsid w:val="00A130F5"/>
    <w:rsid w:val="00A30EC5"/>
    <w:rsid w:val="00A34656"/>
    <w:rsid w:val="00A349C7"/>
    <w:rsid w:val="00A36F40"/>
    <w:rsid w:val="00A41AAD"/>
    <w:rsid w:val="00A41E5B"/>
    <w:rsid w:val="00A44833"/>
    <w:rsid w:val="00A469E0"/>
    <w:rsid w:val="00A53D02"/>
    <w:rsid w:val="00A602E3"/>
    <w:rsid w:val="00A664FF"/>
    <w:rsid w:val="00A66723"/>
    <w:rsid w:val="00A71E43"/>
    <w:rsid w:val="00A721EB"/>
    <w:rsid w:val="00A775BA"/>
    <w:rsid w:val="00A77CCB"/>
    <w:rsid w:val="00A8668A"/>
    <w:rsid w:val="00A8697C"/>
    <w:rsid w:val="00A86E9E"/>
    <w:rsid w:val="00A877DB"/>
    <w:rsid w:val="00A968EC"/>
    <w:rsid w:val="00AA1B88"/>
    <w:rsid w:val="00AA437D"/>
    <w:rsid w:val="00AA6651"/>
    <w:rsid w:val="00AA7E6B"/>
    <w:rsid w:val="00AB0E81"/>
    <w:rsid w:val="00AB427D"/>
    <w:rsid w:val="00AB497A"/>
    <w:rsid w:val="00AC01A2"/>
    <w:rsid w:val="00AD2FB3"/>
    <w:rsid w:val="00AD497A"/>
    <w:rsid w:val="00AD5C6E"/>
    <w:rsid w:val="00AD762D"/>
    <w:rsid w:val="00AE3B4C"/>
    <w:rsid w:val="00AF0810"/>
    <w:rsid w:val="00AF5B2A"/>
    <w:rsid w:val="00B0046E"/>
    <w:rsid w:val="00B025E8"/>
    <w:rsid w:val="00B055B2"/>
    <w:rsid w:val="00B06321"/>
    <w:rsid w:val="00B06E24"/>
    <w:rsid w:val="00B079F1"/>
    <w:rsid w:val="00B13A99"/>
    <w:rsid w:val="00B15B88"/>
    <w:rsid w:val="00B21852"/>
    <w:rsid w:val="00B23ABF"/>
    <w:rsid w:val="00B250E8"/>
    <w:rsid w:val="00B310A2"/>
    <w:rsid w:val="00B3202F"/>
    <w:rsid w:val="00B34E72"/>
    <w:rsid w:val="00B35930"/>
    <w:rsid w:val="00B46D4F"/>
    <w:rsid w:val="00B47180"/>
    <w:rsid w:val="00B50254"/>
    <w:rsid w:val="00B50B31"/>
    <w:rsid w:val="00B50BA1"/>
    <w:rsid w:val="00B53162"/>
    <w:rsid w:val="00B576F7"/>
    <w:rsid w:val="00B65D90"/>
    <w:rsid w:val="00B66D60"/>
    <w:rsid w:val="00B67803"/>
    <w:rsid w:val="00B747A2"/>
    <w:rsid w:val="00B76B71"/>
    <w:rsid w:val="00B802C7"/>
    <w:rsid w:val="00B8054B"/>
    <w:rsid w:val="00B90690"/>
    <w:rsid w:val="00B913AB"/>
    <w:rsid w:val="00B945BE"/>
    <w:rsid w:val="00B95376"/>
    <w:rsid w:val="00BA0639"/>
    <w:rsid w:val="00BA2A50"/>
    <w:rsid w:val="00BB7ECA"/>
    <w:rsid w:val="00BC41D5"/>
    <w:rsid w:val="00BD13D5"/>
    <w:rsid w:val="00BD68F8"/>
    <w:rsid w:val="00BD7033"/>
    <w:rsid w:val="00BE1029"/>
    <w:rsid w:val="00BE4960"/>
    <w:rsid w:val="00BF1DE8"/>
    <w:rsid w:val="00BF78B5"/>
    <w:rsid w:val="00C01273"/>
    <w:rsid w:val="00C03BAA"/>
    <w:rsid w:val="00C26FBF"/>
    <w:rsid w:val="00C33333"/>
    <w:rsid w:val="00C35C06"/>
    <w:rsid w:val="00C362A4"/>
    <w:rsid w:val="00C403A9"/>
    <w:rsid w:val="00C4288F"/>
    <w:rsid w:val="00C43EBF"/>
    <w:rsid w:val="00C45D0A"/>
    <w:rsid w:val="00C4744A"/>
    <w:rsid w:val="00C50ACB"/>
    <w:rsid w:val="00C51CEE"/>
    <w:rsid w:val="00C51D1E"/>
    <w:rsid w:val="00C53BF7"/>
    <w:rsid w:val="00C53CCA"/>
    <w:rsid w:val="00C62B4E"/>
    <w:rsid w:val="00C653BE"/>
    <w:rsid w:val="00C66641"/>
    <w:rsid w:val="00C67EC6"/>
    <w:rsid w:val="00C70A1F"/>
    <w:rsid w:val="00C76F47"/>
    <w:rsid w:val="00C777EE"/>
    <w:rsid w:val="00C81B7A"/>
    <w:rsid w:val="00C835C6"/>
    <w:rsid w:val="00CA2B61"/>
    <w:rsid w:val="00CB0C1C"/>
    <w:rsid w:val="00CC4369"/>
    <w:rsid w:val="00CC4EF3"/>
    <w:rsid w:val="00CC6736"/>
    <w:rsid w:val="00CD0D2B"/>
    <w:rsid w:val="00CD273C"/>
    <w:rsid w:val="00CD3FFB"/>
    <w:rsid w:val="00CD4F53"/>
    <w:rsid w:val="00CD523D"/>
    <w:rsid w:val="00CD6323"/>
    <w:rsid w:val="00CE3C51"/>
    <w:rsid w:val="00CE6233"/>
    <w:rsid w:val="00CF1CA9"/>
    <w:rsid w:val="00D112FB"/>
    <w:rsid w:val="00D33B5E"/>
    <w:rsid w:val="00D34C0F"/>
    <w:rsid w:val="00D36142"/>
    <w:rsid w:val="00D37A22"/>
    <w:rsid w:val="00D4521D"/>
    <w:rsid w:val="00D45AF8"/>
    <w:rsid w:val="00D50818"/>
    <w:rsid w:val="00D517F0"/>
    <w:rsid w:val="00D54996"/>
    <w:rsid w:val="00D55B79"/>
    <w:rsid w:val="00D56B25"/>
    <w:rsid w:val="00D6006C"/>
    <w:rsid w:val="00D60529"/>
    <w:rsid w:val="00D6170B"/>
    <w:rsid w:val="00D7456F"/>
    <w:rsid w:val="00D74C65"/>
    <w:rsid w:val="00D80B28"/>
    <w:rsid w:val="00D84788"/>
    <w:rsid w:val="00D870BE"/>
    <w:rsid w:val="00D90549"/>
    <w:rsid w:val="00D90ACD"/>
    <w:rsid w:val="00DA4CE6"/>
    <w:rsid w:val="00DA5698"/>
    <w:rsid w:val="00DA629C"/>
    <w:rsid w:val="00DA7C5C"/>
    <w:rsid w:val="00DB3B95"/>
    <w:rsid w:val="00DB67FA"/>
    <w:rsid w:val="00DC035B"/>
    <w:rsid w:val="00DC055E"/>
    <w:rsid w:val="00DC360A"/>
    <w:rsid w:val="00DC4961"/>
    <w:rsid w:val="00DC59D0"/>
    <w:rsid w:val="00DC697C"/>
    <w:rsid w:val="00DD42DF"/>
    <w:rsid w:val="00DD6720"/>
    <w:rsid w:val="00DD67AE"/>
    <w:rsid w:val="00DD6E36"/>
    <w:rsid w:val="00DE778E"/>
    <w:rsid w:val="00DF1DE4"/>
    <w:rsid w:val="00E03047"/>
    <w:rsid w:val="00E0322F"/>
    <w:rsid w:val="00E10759"/>
    <w:rsid w:val="00E2000D"/>
    <w:rsid w:val="00E22905"/>
    <w:rsid w:val="00E22E14"/>
    <w:rsid w:val="00E3584E"/>
    <w:rsid w:val="00E37AB1"/>
    <w:rsid w:val="00E452A4"/>
    <w:rsid w:val="00E474E7"/>
    <w:rsid w:val="00E54041"/>
    <w:rsid w:val="00E54295"/>
    <w:rsid w:val="00E547C1"/>
    <w:rsid w:val="00E5753E"/>
    <w:rsid w:val="00E6138C"/>
    <w:rsid w:val="00E618D3"/>
    <w:rsid w:val="00E61B29"/>
    <w:rsid w:val="00E63C65"/>
    <w:rsid w:val="00E664E1"/>
    <w:rsid w:val="00E66D15"/>
    <w:rsid w:val="00E70CDF"/>
    <w:rsid w:val="00E73FD1"/>
    <w:rsid w:val="00E77044"/>
    <w:rsid w:val="00E90E0E"/>
    <w:rsid w:val="00EA1639"/>
    <w:rsid w:val="00EA20EE"/>
    <w:rsid w:val="00EA3B8B"/>
    <w:rsid w:val="00EA3DAC"/>
    <w:rsid w:val="00EA4002"/>
    <w:rsid w:val="00EA422E"/>
    <w:rsid w:val="00EA505D"/>
    <w:rsid w:val="00EB50C9"/>
    <w:rsid w:val="00EC0B1C"/>
    <w:rsid w:val="00EC79A3"/>
    <w:rsid w:val="00ED0A80"/>
    <w:rsid w:val="00ED4A48"/>
    <w:rsid w:val="00ED531C"/>
    <w:rsid w:val="00EE1832"/>
    <w:rsid w:val="00EE6CD2"/>
    <w:rsid w:val="00EE732D"/>
    <w:rsid w:val="00EF1626"/>
    <w:rsid w:val="00EF4569"/>
    <w:rsid w:val="00EF4CCF"/>
    <w:rsid w:val="00EF68D4"/>
    <w:rsid w:val="00F01858"/>
    <w:rsid w:val="00F029D9"/>
    <w:rsid w:val="00F03750"/>
    <w:rsid w:val="00F1294D"/>
    <w:rsid w:val="00F22F42"/>
    <w:rsid w:val="00F27093"/>
    <w:rsid w:val="00F277A3"/>
    <w:rsid w:val="00F30BB3"/>
    <w:rsid w:val="00F31B60"/>
    <w:rsid w:val="00F326E1"/>
    <w:rsid w:val="00F33885"/>
    <w:rsid w:val="00F34645"/>
    <w:rsid w:val="00F355B3"/>
    <w:rsid w:val="00F369AA"/>
    <w:rsid w:val="00F40678"/>
    <w:rsid w:val="00F42DB8"/>
    <w:rsid w:val="00F46E82"/>
    <w:rsid w:val="00F52DE3"/>
    <w:rsid w:val="00F52EC2"/>
    <w:rsid w:val="00F57983"/>
    <w:rsid w:val="00F57C61"/>
    <w:rsid w:val="00F60EA4"/>
    <w:rsid w:val="00F61262"/>
    <w:rsid w:val="00F6238B"/>
    <w:rsid w:val="00F7028B"/>
    <w:rsid w:val="00F70BBB"/>
    <w:rsid w:val="00F754CE"/>
    <w:rsid w:val="00F76810"/>
    <w:rsid w:val="00F87955"/>
    <w:rsid w:val="00F903BB"/>
    <w:rsid w:val="00F90B24"/>
    <w:rsid w:val="00F9371E"/>
    <w:rsid w:val="00F95400"/>
    <w:rsid w:val="00F95A8F"/>
    <w:rsid w:val="00F972AF"/>
    <w:rsid w:val="00FB1B7C"/>
    <w:rsid w:val="00FC61E5"/>
    <w:rsid w:val="00FD356B"/>
    <w:rsid w:val="00FD7C0E"/>
    <w:rsid w:val="00FE0835"/>
    <w:rsid w:val="00FE7DBD"/>
    <w:rsid w:val="00FF3583"/>
    <w:rsid w:val="00FF3758"/>
    <w:rsid w:val="00FF4B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7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5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46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13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63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5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173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22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30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3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74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4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3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82AA40-66EE-044F-B4E1-FCB916622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5</Words>
  <Characters>942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105</CharactersWithSpaces>
  <SharedDoc>false</SharedDoc>
  <HLinks>
    <vt:vector size="576" baseType="variant">
      <vt:variant>
        <vt:i4>7471163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25438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4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5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5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48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5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8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7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81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8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203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 den broeck</dc:creator>
  <cp:lastModifiedBy>Baki Topal</cp:lastModifiedBy>
  <cp:revision>14</cp:revision>
  <cp:lastPrinted>2013-06-26T13:32:00Z</cp:lastPrinted>
  <dcterms:created xsi:type="dcterms:W3CDTF">2013-07-05T07:28:00Z</dcterms:created>
  <dcterms:modified xsi:type="dcterms:W3CDTF">2013-08-19T13:46:00Z</dcterms:modified>
</cp:coreProperties>
</file>